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248" w:type="dxa"/>
        <w:tblLayout w:type="fixed"/>
        <w:tblLook w:val="04A0" w:firstRow="1" w:lastRow="0" w:firstColumn="1" w:lastColumn="0" w:noHBand="0" w:noVBand="1"/>
      </w:tblPr>
      <w:tblGrid>
        <w:gridCol w:w="3150"/>
        <w:gridCol w:w="4050"/>
        <w:gridCol w:w="6048"/>
      </w:tblGrid>
      <w:tr w:rsidR="009803C5" w:rsidRPr="005D08F1" w14:paraId="78C3430F" w14:textId="77777777" w:rsidTr="009803C5">
        <w:tc>
          <w:tcPr>
            <w:tcW w:w="3150" w:type="dxa"/>
          </w:tcPr>
          <w:p w14:paraId="4987671D" w14:textId="77777777" w:rsidR="009803C5" w:rsidRPr="005D08F1" w:rsidRDefault="009803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5D08F1">
              <w:rPr>
                <w:rFonts w:ascii="Times New Roman" w:hAnsi="Times New Roman" w:cs="Times New Roman"/>
                <w:b/>
                <w:sz w:val="24"/>
                <w:szCs w:val="24"/>
              </w:rPr>
              <w:t>Citation</w:t>
            </w:r>
          </w:p>
        </w:tc>
        <w:tc>
          <w:tcPr>
            <w:tcW w:w="4050" w:type="dxa"/>
          </w:tcPr>
          <w:p w14:paraId="6A8B9EDF" w14:textId="77777777" w:rsidR="009803C5" w:rsidRPr="005D08F1" w:rsidRDefault="009803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jective </w:t>
            </w:r>
          </w:p>
        </w:tc>
        <w:tc>
          <w:tcPr>
            <w:tcW w:w="6048" w:type="dxa"/>
          </w:tcPr>
          <w:p w14:paraId="095ABAF7" w14:textId="77777777" w:rsidR="009803C5" w:rsidRPr="005D08F1" w:rsidRDefault="009803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b/>
                <w:sz w:val="24"/>
                <w:szCs w:val="24"/>
              </w:rPr>
              <w:t>Summary of Major Findings</w:t>
            </w:r>
          </w:p>
        </w:tc>
      </w:tr>
      <w:tr w:rsidR="009803C5" w:rsidRPr="005D08F1" w14:paraId="7D9001F5" w14:textId="77777777" w:rsidTr="009803C5">
        <w:tc>
          <w:tcPr>
            <w:tcW w:w="3150" w:type="dxa"/>
          </w:tcPr>
          <w:p w14:paraId="29323D74" w14:textId="77777777" w:rsidR="009803C5" w:rsidRPr="005D08F1" w:rsidRDefault="009803C5" w:rsidP="00266E9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Brand, B. L., </w:t>
            </w:r>
            <w:proofErr w:type="spellStart"/>
            <w:r w:rsidRPr="005D08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lassen</w:t>
            </w:r>
            <w:proofErr w:type="spellEnd"/>
            <w:r w:rsidRPr="005D08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C. C., </w:t>
            </w:r>
            <w:proofErr w:type="spellStart"/>
            <w:r w:rsidRPr="005D08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anius</w:t>
            </w:r>
            <w:proofErr w:type="spellEnd"/>
            <w:r w:rsidRPr="005D08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R., </w:t>
            </w:r>
            <w:proofErr w:type="spellStart"/>
            <w:r w:rsidRPr="005D08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oewenstein</w:t>
            </w:r>
            <w:proofErr w:type="spellEnd"/>
            <w:r w:rsidRPr="005D08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R. J., McNary, S. W., Pain, C., &amp; </w:t>
            </w:r>
          </w:p>
          <w:p w14:paraId="076C6116" w14:textId="77777777" w:rsidR="009803C5" w:rsidRPr="005D08F1" w:rsidRDefault="009803C5" w:rsidP="00266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utnam, F. W. (2009). A naturalistic study of dissociative identity disorder and dissociative disorder not otherwise specified patients treated by community clinicians. </w:t>
            </w:r>
            <w:r w:rsidRPr="005D08F1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sychological Trauma: Theory, Research, Practice, &amp; Policy, 1</w:t>
            </w:r>
            <w:r w:rsidRPr="005D08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2), 153-171.</w:t>
            </w:r>
          </w:p>
        </w:tc>
        <w:tc>
          <w:tcPr>
            <w:tcW w:w="4050" w:type="dxa"/>
          </w:tcPr>
          <w:p w14:paraId="63D54994" w14:textId="044958FC" w:rsidR="009803C5" w:rsidRPr="005D08F1" w:rsidRDefault="009803C5" w:rsidP="00907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To examine if outpatient treatment provided by community clinicians is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associated with reductions in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psychiatric symptoms. </w:t>
            </w:r>
          </w:p>
        </w:tc>
        <w:tc>
          <w:tcPr>
            <w:tcW w:w="6048" w:type="dxa"/>
          </w:tcPr>
          <w:p w14:paraId="18300273" w14:textId="40EA0C61" w:rsidR="009803C5" w:rsidRPr="005D08F1" w:rsidRDefault="009803C5" w:rsidP="009803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DD patients reported </w:t>
            </w:r>
            <w:r w:rsidR="0088304C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r w:rsidR="00020C1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  <w:r w:rsidR="0088304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88304C">
              <w:rPr>
                <w:rFonts w:ascii="Times New Roman" w:hAnsi="Times New Roman" w:cs="Times New Roman"/>
                <w:sz w:val="24"/>
                <w:szCs w:val="24"/>
              </w:rPr>
              <w:t xml:space="preserve">their therapists reported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low functioning </w:t>
            </w:r>
            <w:r w:rsidR="0088304C">
              <w:rPr>
                <w:rFonts w:ascii="Times New Roman" w:hAnsi="Times New Roman" w:cs="Times New Roman"/>
                <w:sz w:val="24"/>
                <w:szCs w:val="24"/>
              </w:rPr>
              <w:t>(GAF scores)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>, as</w:t>
            </w:r>
            <w:r w:rsidR="00883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compared to patients with other psychiatric disorders.</w:t>
            </w:r>
          </w:p>
          <w:p w14:paraId="617C67C9" w14:textId="28D5CC28" w:rsidR="009803C5" w:rsidRPr="005D08F1" w:rsidRDefault="009803C5" w:rsidP="009803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DD patients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 xml:space="preserve">in later stages of treatment had 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 xml:space="preserve">less severe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daily functioning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 xml:space="preserve"> than those in the earl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>ier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 xml:space="preserve"> stages of treatment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  <w:p w14:paraId="0874A2A3" w14:textId="4737BA8F" w:rsidR="009803C5" w:rsidRPr="005D08F1" w:rsidRDefault="009803C5" w:rsidP="0097517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DD patients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in the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last stage of treatment still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 xml:space="preserve">suffered from higher levels of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symptoms than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with other psychiatric disorders.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803C5" w:rsidRPr="005D08F1" w14:paraId="1F2070D0" w14:textId="77777777" w:rsidTr="009803C5">
        <w:tc>
          <w:tcPr>
            <w:tcW w:w="3150" w:type="dxa"/>
          </w:tcPr>
          <w:p w14:paraId="7FB22E50" w14:textId="04DABF23" w:rsidR="009803C5" w:rsidRPr="005D08F1" w:rsidRDefault="00980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Brand, B. L. &amp;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Loewenstein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R. J. (2014). Does phasic trauma treatment make patients with dissociative identity disorder Treatment more dissociative? </w:t>
            </w:r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t>Journal of Trauma &amp; Dissociation. 15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, 52-65.</w:t>
            </w:r>
          </w:p>
        </w:tc>
        <w:tc>
          <w:tcPr>
            <w:tcW w:w="4050" w:type="dxa"/>
          </w:tcPr>
          <w:p w14:paraId="71A7AC98" w14:textId="5640A9D9" w:rsidR="009803C5" w:rsidRPr="005D08F1" w:rsidRDefault="009803C5" w:rsidP="00907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To examine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the speculation put forward by some authors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that phasic trauma treatment make</w:t>
            </w:r>
            <w:r w:rsidR="0044539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 xml:space="preserve">DD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patients worse or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ineffective in reducing symptoms.  </w:t>
            </w:r>
          </w:p>
        </w:tc>
        <w:tc>
          <w:tcPr>
            <w:tcW w:w="6048" w:type="dxa"/>
          </w:tcPr>
          <w:p w14:paraId="0F308FB0" w14:textId="5DDE920A" w:rsidR="009803C5" w:rsidRPr="005D08F1" w:rsidRDefault="009803C5" w:rsidP="009803C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Patients reported a significant decrease in identity alteration and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hearing the voice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of their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dissociated self-states over time in DD treatment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  <w:p w14:paraId="3EEA8A20" w14:textId="5505E9B8" w:rsidR="009803C5" w:rsidRPr="005D08F1" w:rsidRDefault="009803C5" w:rsidP="009803C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Amnesia scores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showed a trend to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 xml:space="preserve"> decline over time in DD treatment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  <w:p w14:paraId="13197163" w14:textId="55BC71DE" w:rsidR="009803C5" w:rsidRPr="005D08F1" w:rsidRDefault="009803C5" w:rsidP="009803C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GAF scores, as reported by therapists, increased over 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course of treatment, suggesting that patients became more functional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 xml:space="preserve"> over time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  <w:p w14:paraId="48953509" w14:textId="147977C8" w:rsidR="009803C5" w:rsidRPr="005D08F1" w:rsidRDefault="009803C5" w:rsidP="00956C0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Results of this study </w:t>
            </w:r>
            <w:r w:rsidR="00956C0F">
              <w:rPr>
                <w:rFonts w:ascii="Times New Roman" w:hAnsi="Times New Roman" w:cs="Times New Roman"/>
                <w:sz w:val="24"/>
                <w:szCs w:val="24"/>
              </w:rPr>
              <w:t>challenged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the notion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that DD treatment makes patients worse.</w:t>
            </w:r>
          </w:p>
        </w:tc>
      </w:tr>
      <w:tr w:rsidR="009803C5" w:rsidRPr="005D08F1" w14:paraId="1920830C" w14:textId="77777777" w:rsidTr="009803C5">
        <w:tc>
          <w:tcPr>
            <w:tcW w:w="3150" w:type="dxa"/>
          </w:tcPr>
          <w:p w14:paraId="74D22FAB" w14:textId="77777777" w:rsidR="009803C5" w:rsidRPr="005D08F1" w:rsidRDefault="00980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Brand, B. L., McNary, S. W., Myrick, A. C.,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Loewenstein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R. J.,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Classen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C. C.,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Lanius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R. A., Pain, C., &amp; Putnam, F.W. (2013). A longitudinal, naturalistic study of dissociative disorder patients treated by community clinicians. </w:t>
            </w:r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ychological </w:t>
            </w:r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rauma: Theory, Research, Practice, &amp; Policy, 5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(4), 301-308.</w:t>
            </w:r>
          </w:p>
        </w:tc>
        <w:tc>
          <w:tcPr>
            <w:tcW w:w="4050" w:type="dxa"/>
          </w:tcPr>
          <w:p w14:paraId="3E7B973A" w14:textId="2C17A1F2" w:rsidR="009803C5" w:rsidRPr="005D08F1" w:rsidRDefault="009803C5" w:rsidP="00980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examine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 xml:space="preserve"> outcomes in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community based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 xml:space="preserve">DD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treatment over 30-months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6048" w:type="dxa"/>
          </w:tcPr>
          <w:p w14:paraId="0F20BD75" w14:textId="21AC9835" w:rsidR="009803C5" w:rsidRPr="005D08F1" w:rsidRDefault="009803C5" w:rsidP="009803C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Patients’ reports of dissociative symptoms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general psychiatric symptoms significantly decreased over the 30-month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 xml:space="preserve"> duration of the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study.  </w:t>
            </w:r>
          </w:p>
          <w:p w14:paraId="3FE21B6D" w14:textId="46742FAE" w:rsidR="009803C5" w:rsidRPr="005D08F1" w:rsidRDefault="009803C5" w:rsidP="009803C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s’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report</w:t>
            </w:r>
            <w:r w:rsidR="00956C0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 xml:space="preserve"> chronic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pain, self-harm, dangerous 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impulsive behavior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751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using prescription or 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 xml:space="preserve">illicit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drugs significantly decreased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 xml:space="preserve"> over time in treatment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6714FAE" w14:textId="06410A22" w:rsidR="009803C5" w:rsidRPr="005D08F1" w:rsidRDefault="009803C5" w:rsidP="009803C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Therapists reported that self-harm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suicide attempts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and hospitalizations</w:t>
            </w:r>
            <w:r w:rsidR="009751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71F3">
              <w:rPr>
                <w:rFonts w:ascii="Times New Roman" w:hAnsi="Times New Roman" w:cs="Times New Roman"/>
                <w:sz w:val="24"/>
                <w:szCs w:val="24"/>
              </w:rPr>
              <w:t>decreased over time in treatment.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655953" w14:textId="082E7B3E" w:rsidR="009803C5" w:rsidRPr="005D08F1" w:rsidRDefault="009803C5" w:rsidP="0097517B">
            <w:pPr>
              <w:pStyle w:val="ListParagraph"/>
              <w:ind w:left="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3C5" w:rsidRPr="005D08F1" w14:paraId="26F63234" w14:textId="77777777" w:rsidTr="009803C5">
        <w:tc>
          <w:tcPr>
            <w:tcW w:w="3150" w:type="dxa"/>
          </w:tcPr>
          <w:p w14:paraId="0EBC9F17" w14:textId="60430A0D" w:rsidR="009803C5" w:rsidRPr="005D08F1" w:rsidRDefault="009803C5" w:rsidP="00266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rand, B. L., Myrick, A. C.,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Loewenstein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R. J.,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Classen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C. C.,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Lanius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R., McNary, S. W., Pain, C., &amp; Putnam, F. W. (2011).  A survey of practices and recommended treatment interventions among expert therapists treating patients with dissociative identity disorder and dissociative disorder not otherwise specified. </w:t>
            </w:r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t>Psychological Trauma: Theory, Research, Practice, &amp; Policy, 4,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490-500.</w:t>
            </w:r>
          </w:p>
        </w:tc>
        <w:tc>
          <w:tcPr>
            <w:tcW w:w="4050" w:type="dxa"/>
          </w:tcPr>
          <w:p w14:paraId="752FEAED" w14:textId="72560C09" w:rsidR="009803C5" w:rsidRPr="005D08F1" w:rsidRDefault="00020C15" w:rsidP="00BA7B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examine different </w:t>
            </w:r>
            <w:r w:rsidR="00BA7B21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techniques that are </w:t>
            </w:r>
            <w:r w:rsidR="00BA7B21">
              <w:rPr>
                <w:rFonts w:ascii="Times New Roman" w:hAnsi="Times New Roman" w:cs="Times New Roman"/>
                <w:sz w:val="24"/>
                <w:szCs w:val="24"/>
              </w:rPr>
              <w:t>recommended by DD experts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at various stages of DD treatment.  </w:t>
            </w:r>
          </w:p>
        </w:tc>
        <w:tc>
          <w:tcPr>
            <w:tcW w:w="6048" w:type="dxa"/>
          </w:tcPr>
          <w:p w14:paraId="7E645E39" w14:textId="1233B6B7" w:rsidR="009803C5" w:rsidRPr="005D08F1" w:rsidRDefault="009803C5" w:rsidP="009803C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In early treatment, </w:t>
            </w:r>
            <w:r w:rsidR="00BA7B21">
              <w:rPr>
                <w:rFonts w:ascii="Times New Roman" w:hAnsi="Times New Roman" w:cs="Times New Roman"/>
                <w:sz w:val="24"/>
                <w:szCs w:val="24"/>
              </w:rPr>
              <w:t>experts recommended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 xml:space="preserve"> the following interventions most frequently: </w:t>
            </w:r>
            <w:r w:rsidR="0027661D">
              <w:rPr>
                <w:rFonts w:ascii="Times New Roman" w:hAnsi="Times New Roman" w:cs="Times New Roman"/>
                <w:sz w:val="24"/>
                <w:szCs w:val="24"/>
              </w:rPr>
              <w:t xml:space="preserve">diagnosing disorders; 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>establishing safety; stabiliz</w:t>
            </w:r>
            <w:r w:rsidR="0027661D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 xml:space="preserve"> from current day stressors/crises; </w:t>
            </w:r>
            <w:r w:rsidR="005C4540">
              <w:rPr>
                <w:rFonts w:ascii="Times New Roman" w:hAnsi="Times New Roman" w:cs="Times New Roman"/>
                <w:sz w:val="24"/>
                <w:szCs w:val="24"/>
              </w:rPr>
              <w:t xml:space="preserve">improving 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 xml:space="preserve">the therapeutic alliance; teaching/practicing grounding, containment, and self-care; </w:t>
            </w:r>
            <w:r w:rsidR="0027661D">
              <w:rPr>
                <w:rFonts w:ascii="Times New Roman" w:hAnsi="Times New Roman" w:cs="Times New Roman"/>
                <w:sz w:val="24"/>
                <w:szCs w:val="24"/>
              </w:rPr>
              <w:t xml:space="preserve">providing 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>psychoeducation;</w:t>
            </w:r>
            <w:r w:rsidR="00956C0F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 xml:space="preserve"> developing healthy relationships</w:t>
            </w:r>
            <w:r w:rsidR="00956C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 xml:space="preserve"> affect tolerance</w:t>
            </w:r>
            <w:r w:rsidR="00956C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 xml:space="preserve"> and impulse control. </w:t>
            </w:r>
          </w:p>
          <w:p w14:paraId="3A2589B4" w14:textId="68CECA2D" w:rsidR="009803C5" w:rsidRPr="005D08F1" w:rsidRDefault="009803C5" w:rsidP="009803C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During the middle stage of treatment,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 xml:space="preserve"> experts recommended the following interventions most frequently:</w:t>
            </w:r>
            <w:r w:rsidR="005C4540">
              <w:rPr>
                <w:rFonts w:ascii="Times New Roman" w:hAnsi="Times New Roman" w:cs="Times New Roman"/>
                <w:sz w:val="24"/>
                <w:szCs w:val="24"/>
              </w:rPr>
              <w:t xml:space="preserve"> stabilizing from current stressors and crises; teaching/practicing containment, grounding and awareness of body sensations; developing affect tolerance, impulse control and 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 xml:space="preserve">cooperation with parts; </w:t>
            </w:r>
            <w:r w:rsidR="005C4540">
              <w:rPr>
                <w:rFonts w:ascii="Times New Roman" w:hAnsi="Times New Roman" w:cs="Times New Roman"/>
                <w:sz w:val="24"/>
                <w:szCs w:val="24"/>
              </w:rPr>
              <w:t xml:space="preserve">identifying and working with parts; improving the 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>therapeutic alliance</w:t>
            </w:r>
            <w:r w:rsidR="005C4540">
              <w:rPr>
                <w:rFonts w:ascii="Times New Roman" w:hAnsi="Times New Roman" w:cs="Times New Roman"/>
                <w:sz w:val="24"/>
                <w:szCs w:val="24"/>
              </w:rPr>
              <w:t xml:space="preserve">; and using CBT focused on </w:t>
            </w:r>
            <w:r w:rsidR="00956C0F">
              <w:rPr>
                <w:rFonts w:ascii="Times New Roman" w:hAnsi="Times New Roman" w:cs="Times New Roman"/>
                <w:sz w:val="24"/>
                <w:szCs w:val="24"/>
              </w:rPr>
              <w:t xml:space="preserve">modifying distorted </w:t>
            </w:r>
            <w:r w:rsidR="005C4540">
              <w:rPr>
                <w:rFonts w:ascii="Times New Roman" w:hAnsi="Times New Roman" w:cs="Times New Roman"/>
                <w:sz w:val="24"/>
                <w:szCs w:val="24"/>
              </w:rPr>
              <w:t>cognitions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4A54816E" w14:textId="4E4A9748" w:rsidR="009803C5" w:rsidRPr="005D08F1" w:rsidRDefault="009803C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>re was less uniformity among experts in the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last stage of treatment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 xml:space="preserve">. Those 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 xml:space="preserve">interventions 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>recommended with the highest frequency included developing healthy relationships</w:t>
            </w:r>
            <w:r w:rsidR="00956C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5C4540">
              <w:rPr>
                <w:rFonts w:ascii="Times New Roman" w:hAnsi="Times New Roman" w:cs="Times New Roman"/>
                <w:sz w:val="24"/>
                <w:szCs w:val="24"/>
              </w:rPr>
              <w:t xml:space="preserve"> awareness of emotion and body sensation and self-care;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 xml:space="preserve"> stabilizing from daily stressors and crises; processing reactions to therapy and the </w:t>
            </w:r>
            <w:r w:rsidR="005C4540">
              <w:rPr>
                <w:rFonts w:ascii="Times New Roman" w:hAnsi="Times New Roman" w:cs="Times New Roman"/>
                <w:sz w:val="24"/>
                <w:szCs w:val="24"/>
              </w:rPr>
              <w:t xml:space="preserve">improving the 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 xml:space="preserve">alliance; </w:t>
            </w:r>
            <w:r w:rsidR="005C4540">
              <w:rPr>
                <w:rFonts w:ascii="Times New Roman" w:hAnsi="Times New Roman" w:cs="Times New Roman"/>
                <w:sz w:val="24"/>
                <w:szCs w:val="24"/>
              </w:rPr>
              <w:t xml:space="preserve">using 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>ego-strengthening activities; and stabiliz</w:t>
            </w:r>
            <w:r w:rsidR="005C4540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="00BF166C">
              <w:rPr>
                <w:rFonts w:ascii="Times New Roman" w:hAnsi="Times New Roman" w:cs="Times New Roman"/>
                <w:sz w:val="24"/>
                <w:szCs w:val="24"/>
              </w:rPr>
              <w:t xml:space="preserve"> following intrusions from alleged perpetrators.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803C5" w:rsidRPr="005D08F1" w14:paraId="0DBB718B" w14:textId="77777777" w:rsidTr="009803C5">
        <w:tc>
          <w:tcPr>
            <w:tcW w:w="3150" w:type="dxa"/>
          </w:tcPr>
          <w:p w14:paraId="266379B5" w14:textId="4D208E57" w:rsidR="009803C5" w:rsidRPr="005D08F1" w:rsidRDefault="009803C5" w:rsidP="00266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Brand, B. L., &amp; Stadnik, R. (2013). What contributes to predicting change in treatment of dissociation: Initial levels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f dissociation, PTSD, or overall distress? </w:t>
            </w:r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t>Journal of Trauma &amp; Dissociation, 14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, 328-341.</w:t>
            </w:r>
          </w:p>
        </w:tc>
        <w:tc>
          <w:tcPr>
            <w:tcW w:w="4050" w:type="dxa"/>
          </w:tcPr>
          <w:p w14:paraId="5140DFFB" w14:textId="348CB54E" w:rsidR="009803C5" w:rsidRPr="005D08F1" w:rsidRDefault="009803C5" w:rsidP="00AB12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examine whether the changes in symptomology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B1223">
              <w:rPr>
                <w:rFonts w:ascii="Times New Roman" w:hAnsi="Times New Roman" w:cs="Times New Roman"/>
                <w:sz w:val="24"/>
                <w:szCs w:val="24"/>
              </w:rPr>
              <w:t xml:space="preserve"> including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PTSD </w:t>
            </w:r>
            <w:r w:rsidR="00AB1223">
              <w:rPr>
                <w:rFonts w:ascii="Times New Roman" w:hAnsi="Times New Roman" w:cs="Times New Roman"/>
                <w:sz w:val="24"/>
                <w:szCs w:val="24"/>
              </w:rPr>
              <w:t xml:space="preserve">and general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distress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B12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were related to the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crease of dissociati</w:t>
            </w:r>
            <w:r w:rsidR="00AB1223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symptoms </w:t>
            </w:r>
            <w:r w:rsidR="00AB1223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treatment.  </w:t>
            </w:r>
          </w:p>
        </w:tc>
        <w:tc>
          <w:tcPr>
            <w:tcW w:w="6048" w:type="dxa"/>
          </w:tcPr>
          <w:p w14:paraId="5EB0F3E3" w14:textId="6BA65D86" w:rsidR="009803C5" w:rsidRPr="005D08F1" w:rsidRDefault="009803C5" w:rsidP="009803C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itial total dissociation was associated with PTSD and general distress</w:t>
            </w:r>
            <w:r w:rsidR="00AB1223">
              <w:rPr>
                <w:rFonts w:ascii="Times New Roman" w:hAnsi="Times New Roman" w:cs="Times New Roman"/>
                <w:sz w:val="24"/>
                <w:szCs w:val="24"/>
              </w:rPr>
              <w:t>. C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hange </w:t>
            </w:r>
            <w:r w:rsidR="00AB1223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total dissociation over the 30-month time-span of the study was associated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ith greater change in PTSD symptoms and general distress.  </w:t>
            </w:r>
          </w:p>
          <w:p w14:paraId="605E757C" w14:textId="77777777" w:rsidR="009803C5" w:rsidRPr="005D08F1" w:rsidRDefault="009803C5" w:rsidP="009803C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Improvement in dissociative symptoms was correlated with greater change in other symptomology.</w:t>
            </w:r>
          </w:p>
          <w:p w14:paraId="40DD881C" w14:textId="69FCF52A" w:rsidR="009803C5" w:rsidRPr="005D08F1" w:rsidRDefault="009803C5" w:rsidP="00AB122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Initial total dissociation </w:t>
            </w:r>
            <w:r w:rsidR="00AB1223">
              <w:rPr>
                <w:rFonts w:ascii="Times New Roman" w:hAnsi="Times New Roman" w:cs="Times New Roman"/>
                <w:sz w:val="24"/>
                <w:szCs w:val="24"/>
              </w:rPr>
              <w:t xml:space="preserve">was the best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predictor </w:t>
            </w:r>
            <w:r w:rsidR="00AB1223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change in DD symptoms.</w:t>
            </w:r>
          </w:p>
        </w:tc>
      </w:tr>
      <w:tr w:rsidR="009803C5" w:rsidRPr="005D08F1" w14:paraId="04F3EFE0" w14:textId="77777777" w:rsidTr="009803C5">
        <w:tc>
          <w:tcPr>
            <w:tcW w:w="3150" w:type="dxa"/>
          </w:tcPr>
          <w:p w14:paraId="68D233D6" w14:textId="1C50B98D" w:rsidR="009803C5" w:rsidRPr="005D08F1" w:rsidRDefault="00980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onin, E., Brand, B.</w:t>
            </w:r>
            <w:r w:rsidR="00C705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L., &amp;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Mattanah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J.F. (2014). The impact of the therapeutic alliance on treatment outcome in patients with dissociative disorders. </w:t>
            </w:r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uropean Journal of </w:t>
            </w:r>
            <w:proofErr w:type="spellStart"/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t>Psychotraumatology</w:t>
            </w:r>
            <w:proofErr w:type="spellEnd"/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http://dx.doi.org/10.3402/ejpt.v5.22676</w:t>
            </w:r>
          </w:p>
        </w:tc>
        <w:tc>
          <w:tcPr>
            <w:tcW w:w="4050" w:type="dxa"/>
          </w:tcPr>
          <w:p w14:paraId="631B80F7" w14:textId="7F868490" w:rsidR="009803C5" w:rsidRPr="005D08F1" w:rsidRDefault="009803C5" w:rsidP="00980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To examine the relationship between therapeutic alliance and treatment outcome among patients with DD. </w:t>
            </w:r>
          </w:p>
        </w:tc>
        <w:tc>
          <w:tcPr>
            <w:tcW w:w="6048" w:type="dxa"/>
          </w:tcPr>
          <w:p w14:paraId="3ACF723A" w14:textId="2A4B7430" w:rsidR="0071708C" w:rsidRPr="005D08F1" w:rsidRDefault="00956C0F" w:rsidP="0071708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atient and therapist </w:t>
            </w:r>
            <w:r w:rsidR="008A24FC">
              <w:rPr>
                <w:rFonts w:ascii="Times New Roman" w:hAnsi="Times New Roman" w:cs="Times New Roman"/>
                <w:sz w:val="24"/>
                <w:szCs w:val="24"/>
              </w:rPr>
              <w:t>alliance was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moderately correlated with treatment</w:t>
            </w:r>
            <w:r w:rsidR="008A24FC">
              <w:rPr>
                <w:rFonts w:ascii="Times New Roman" w:hAnsi="Times New Roman" w:cs="Times New Roman"/>
                <w:sz w:val="24"/>
                <w:szCs w:val="24"/>
              </w:rPr>
              <w:t xml:space="preserve"> outcome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A24FC">
              <w:rPr>
                <w:rFonts w:ascii="Times New Roman" w:hAnsi="Times New Roman" w:cs="Times New Roman"/>
                <w:sz w:val="24"/>
                <w:szCs w:val="24"/>
              </w:rPr>
              <w:t xml:space="preserve"> including lower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symptoms a</w:t>
            </w:r>
            <w:r w:rsidR="0071708C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nd better overall functioning. </w:t>
            </w:r>
          </w:p>
          <w:p w14:paraId="312F76F9" w14:textId="5C1CAE60" w:rsidR="009803C5" w:rsidRPr="005D08F1" w:rsidRDefault="0071708C" w:rsidP="008A24F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 w:rsidR="008A24FC">
              <w:rPr>
                <w:rFonts w:ascii="Times New Roman" w:hAnsi="Times New Roman" w:cs="Times New Roman"/>
                <w:sz w:val="24"/>
                <w:szCs w:val="24"/>
              </w:rPr>
              <w:t>s’ reports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r w:rsidR="008A24FC">
              <w:rPr>
                <w:rFonts w:ascii="Times New Roman" w:hAnsi="Times New Roman" w:cs="Times New Roman"/>
                <w:sz w:val="24"/>
                <w:szCs w:val="24"/>
              </w:rPr>
              <w:t xml:space="preserve">alliance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>were more</w:t>
            </w:r>
            <w:r w:rsidR="008A24FC">
              <w:rPr>
                <w:rFonts w:ascii="Times New Roman" w:hAnsi="Times New Roman" w:cs="Times New Roman"/>
                <w:sz w:val="24"/>
                <w:szCs w:val="24"/>
              </w:rPr>
              <w:t xml:space="preserve"> strongly predictive of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treatment outcomes</w:t>
            </w:r>
            <w:r w:rsidR="009751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24FC">
              <w:rPr>
                <w:rFonts w:ascii="Times New Roman" w:hAnsi="Times New Roman" w:cs="Times New Roman"/>
                <w:sz w:val="24"/>
                <w:szCs w:val="24"/>
              </w:rPr>
              <w:t>than were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therapist</w:t>
            </w:r>
            <w:r w:rsidR="008A24FC">
              <w:rPr>
                <w:rFonts w:ascii="Times New Roman" w:hAnsi="Times New Roman" w:cs="Times New Roman"/>
                <w:sz w:val="24"/>
                <w:szCs w:val="24"/>
              </w:rPr>
              <w:t>s’ reports of the alliance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</w:tc>
      </w:tr>
      <w:tr w:rsidR="009803C5" w:rsidRPr="005D08F1" w14:paraId="4C8E1AB5" w14:textId="77777777" w:rsidTr="009803C5">
        <w:tc>
          <w:tcPr>
            <w:tcW w:w="3150" w:type="dxa"/>
          </w:tcPr>
          <w:p w14:paraId="48E2A2FC" w14:textId="77777777" w:rsidR="009803C5" w:rsidRPr="005D08F1" w:rsidRDefault="009803C5" w:rsidP="00266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Engelberg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J. C., &amp; Brand, B. L. (2012). The effect of depression on self-harm and treatment </w:t>
            </w:r>
          </w:p>
          <w:p w14:paraId="39936674" w14:textId="77777777" w:rsidR="009803C5" w:rsidRPr="005D08F1" w:rsidRDefault="009803C5" w:rsidP="00266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proofErr w:type="gram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in patients with severe dissociative disorders. </w:t>
            </w:r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t>Psi Chi Journal of Psychological Research, 17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, 115-124.</w:t>
            </w:r>
          </w:p>
        </w:tc>
        <w:tc>
          <w:tcPr>
            <w:tcW w:w="4050" w:type="dxa"/>
          </w:tcPr>
          <w:p w14:paraId="66CE3FDD" w14:textId="5B47AB90" w:rsidR="009803C5" w:rsidRPr="005D08F1" w:rsidRDefault="0071708C" w:rsidP="004B5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To examine if </w:t>
            </w:r>
            <w:r w:rsidR="004B5C06">
              <w:rPr>
                <w:rFonts w:ascii="Times New Roman" w:hAnsi="Times New Roman" w:cs="Times New Roman"/>
                <w:sz w:val="24"/>
                <w:szCs w:val="24"/>
              </w:rPr>
              <w:t xml:space="preserve">DD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patients that had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severe depression were more likely to self-harm or attempt suicide than</w:t>
            </w:r>
            <w:r w:rsidR="004B5C06">
              <w:rPr>
                <w:rFonts w:ascii="Times New Roman" w:hAnsi="Times New Roman" w:cs="Times New Roman"/>
                <w:sz w:val="24"/>
                <w:szCs w:val="24"/>
              </w:rPr>
              <w:t xml:space="preserve"> DD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patients that had less severe depression.  </w:t>
            </w:r>
          </w:p>
        </w:tc>
        <w:tc>
          <w:tcPr>
            <w:tcW w:w="6048" w:type="dxa"/>
          </w:tcPr>
          <w:p w14:paraId="5849436C" w14:textId="5CCD378A" w:rsidR="0071708C" w:rsidRPr="005D08F1" w:rsidRDefault="00C705A4" w:rsidP="0071708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evere depression was associated with more self-harm and suicide attempts.  </w:t>
            </w:r>
          </w:p>
          <w:p w14:paraId="4555853F" w14:textId="7CF33E58" w:rsidR="0071708C" w:rsidRPr="005D08F1" w:rsidRDefault="0071708C" w:rsidP="0071708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>with DD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who suffer</w:t>
            </w:r>
            <w:r w:rsidR="00956C0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depression tended to 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>exhibit</w:t>
            </w:r>
            <w:r w:rsidR="00020C1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more self-harm and suicide attempts, which suggests that targeting depressive symptoms directly could be helpful in reducing self-harm or number of suicide attempts. </w:t>
            </w:r>
          </w:p>
          <w:p w14:paraId="1174E551" w14:textId="49501E1B" w:rsidR="009803C5" w:rsidRPr="005D08F1" w:rsidRDefault="00C705A4" w:rsidP="003E760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tudy found p</w:t>
            </w:r>
            <w:r w:rsidR="0071708C" w:rsidRPr="005D08F1">
              <w:rPr>
                <w:rFonts w:ascii="Times New Roman" w:hAnsi="Times New Roman" w:cs="Times New Roman"/>
                <w:sz w:val="24"/>
                <w:szCs w:val="24"/>
              </w:rPr>
              <w:t>artial support for the hypothesis that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patients with severe depression would show less improvement compared to le</w:t>
            </w:r>
            <w:r w:rsidR="0071708C" w:rsidRPr="005D08F1">
              <w:rPr>
                <w:rFonts w:ascii="Times New Roman" w:hAnsi="Times New Roman" w:cs="Times New Roman"/>
                <w:sz w:val="24"/>
                <w:szCs w:val="24"/>
              </w:rPr>
              <w:t>ss severely depressed patients.</w:t>
            </w:r>
          </w:p>
        </w:tc>
      </w:tr>
      <w:tr w:rsidR="009803C5" w:rsidRPr="005D08F1" w14:paraId="105EFBAD" w14:textId="77777777" w:rsidTr="009803C5">
        <w:tc>
          <w:tcPr>
            <w:tcW w:w="3150" w:type="dxa"/>
          </w:tcPr>
          <w:p w14:paraId="54911ECD" w14:textId="77777777" w:rsidR="009803C5" w:rsidRPr="005D08F1" w:rsidRDefault="009803C5" w:rsidP="00266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Myrick, A. C., Brand, B. L., McNary, S. W.,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Classen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C. C.,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Lanius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R. A.,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Loewenstein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R. J….Putnam, F. W. (2012). An exploration of young adults' progress in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eatment for dissociative disorder.  </w:t>
            </w:r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t>Journal of Trauma &amp; Dissociation, 13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, 582-595.</w:t>
            </w:r>
          </w:p>
        </w:tc>
        <w:tc>
          <w:tcPr>
            <w:tcW w:w="4050" w:type="dxa"/>
          </w:tcPr>
          <w:p w14:paraId="5E577E02" w14:textId="0181AEEB" w:rsidR="009803C5" w:rsidRPr="005D08F1" w:rsidRDefault="00F50029" w:rsidP="004D1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compare a group of young adults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with DD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(ages 18-30)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a group of older adults with D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(ages 31+)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6048" w:type="dxa"/>
          </w:tcPr>
          <w:p w14:paraId="31DFE7D6" w14:textId="65966845" w:rsidR="00BF166C" w:rsidRDefault="00BF166C" w:rsidP="00F5002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young adult subsample entered treatment with higher dissociative symptoms and lower adaptive capacities than older adults.</w:t>
            </w:r>
          </w:p>
          <w:p w14:paraId="562AFD1A" w14:textId="0C067D74" w:rsidR="00BF166C" w:rsidRPr="00630274" w:rsidRDefault="00BF166C" w:rsidP="009B43F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tes of self-injury and suicidality seemed to decrease at a faster rate for the young adults as compared to the older adults. </w:t>
            </w:r>
            <w:r w:rsidRPr="00630274">
              <w:rPr>
                <w:rFonts w:ascii="Times New Roman" w:hAnsi="Times New Roman" w:cs="Times New Roman"/>
                <w:sz w:val="24"/>
                <w:szCs w:val="24"/>
              </w:rPr>
              <w:t xml:space="preserve">None of those in the </w:t>
            </w:r>
            <w:r w:rsidRPr="006302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ng adult</w:t>
            </w:r>
            <w:r w:rsidR="00C705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0274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 w:rsidR="009B43FC" w:rsidRPr="00630274">
              <w:rPr>
                <w:rFonts w:ascii="Times New Roman" w:hAnsi="Times New Roman" w:cs="Times New Roman"/>
                <w:sz w:val="24"/>
                <w:szCs w:val="24"/>
              </w:rPr>
              <w:t xml:space="preserve">reported a suicide attempt in the fourth and final 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>study follow-up.</w:t>
            </w:r>
          </w:p>
          <w:p w14:paraId="0011DC76" w14:textId="77777777" w:rsidR="003E7604" w:rsidRDefault="009B43FC" w:rsidP="003E760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sociative symptoms decreased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t remained clinically significant throughout the study. </w:t>
            </w:r>
            <w:r w:rsidRPr="00630274">
              <w:rPr>
                <w:rFonts w:ascii="Times New Roman" w:hAnsi="Times New Roman" w:cs="Times New Roman"/>
                <w:sz w:val="24"/>
                <w:szCs w:val="24"/>
              </w:rPr>
              <w:t>PTSD and general distress symptoms also remained 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decreased at a slower rate</w:t>
            </w:r>
            <w:r w:rsidRPr="006302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spitalizations remained high for those in the young adult subsample.</w:t>
            </w:r>
          </w:p>
          <w:p w14:paraId="5D89F3E8" w14:textId="56E8313F" w:rsidR="009B43FC" w:rsidRPr="005D08F1" w:rsidRDefault="009B43FC" w:rsidP="003E760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study’s results suggest that younger DD patients respond more quickly </w:t>
            </w:r>
            <w:r w:rsidR="002A2BC2">
              <w:rPr>
                <w:rFonts w:ascii="Times New Roman" w:hAnsi="Times New Roman" w:cs="Times New Roman"/>
                <w:sz w:val="24"/>
                <w:szCs w:val="24"/>
              </w:rPr>
              <w:t xml:space="preserve">to trea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an older DD patients.</w:t>
            </w:r>
          </w:p>
        </w:tc>
      </w:tr>
      <w:tr w:rsidR="009803C5" w:rsidRPr="005D08F1" w14:paraId="33EE95E6" w14:textId="77777777" w:rsidTr="009803C5">
        <w:tc>
          <w:tcPr>
            <w:tcW w:w="3150" w:type="dxa"/>
          </w:tcPr>
          <w:p w14:paraId="784F3A3C" w14:textId="19E4A7D2" w:rsidR="009803C5" w:rsidRPr="005D08F1" w:rsidRDefault="009803C5" w:rsidP="00266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yrick, A.C., Brand, B.L., &amp; Putnam, F.W. (2013).  For better or worse: The role of </w:t>
            </w:r>
          </w:p>
          <w:p w14:paraId="127A1027" w14:textId="77777777" w:rsidR="009803C5" w:rsidRPr="005D08F1" w:rsidRDefault="009803C5" w:rsidP="00266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revictimization</w:t>
            </w:r>
            <w:proofErr w:type="gram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and  stress in the course of treatment for dissociative disorders. </w:t>
            </w:r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t>Journal of Trauma &amp; Dissociation, 14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(4), 375-389.doi: 15299732.2012.736931.</w:t>
            </w:r>
          </w:p>
        </w:tc>
        <w:tc>
          <w:tcPr>
            <w:tcW w:w="4050" w:type="dxa"/>
          </w:tcPr>
          <w:p w14:paraId="6FCA617C" w14:textId="055A44A5" w:rsidR="009803C5" w:rsidRPr="005D08F1" w:rsidRDefault="00F50029" w:rsidP="00F500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examine the relationship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between </w:t>
            </w:r>
            <w:r w:rsidR="00FB1334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life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  <w:r w:rsidR="00FB1334" w:rsidRPr="005D08F1">
              <w:rPr>
                <w:rFonts w:ascii="Times New Roman" w:hAnsi="Times New Roman" w:cs="Times New Roman"/>
                <w:sz w:val="24"/>
                <w:szCs w:val="24"/>
              </w:rPr>
              <w:t>ors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>, revictimization, and treatment outcome.</w:t>
            </w:r>
          </w:p>
        </w:tc>
        <w:tc>
          <w:tcPr>
            <w:tcW w:w="6048" w:type="dxa"/>
          </w:tcPr>
          <w:p w14:paraId="01F3AEE4" w14:textId="693B3475" w:rsidR="00575A6E" w:rsidRPr="005D08F1" w:rsidRDefault="009803C5" w:rsidP="00575A6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Across the </w:t>
            </w:r>
            <w:r w:rsidR="004B5C06">
              <w:rPr>
                <w:rFonts w:ascii="Times New Roman" w:hAnsi="Times New Roman" w:cs="Times New Roman"/>
                <w:sz w:val="24"/>
                <w:szCs w:val="24"/>
              </w:rPr>
              <w:t xml:space="preserve">DD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sample, rates of revictimi</w:t>
            </w:r>
            <w:r w:rsidR="00FB1334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zation decreased over time. </w:t>
            </w:r>
            <w:r w:rsidR="003E7604">
              <w:rPr>
                <w:rFonts w:ascii="Times New Roman" w:hAnsi="Times New Roman" w:cs="Times New Roman"/>
                <w:sz w:val="24"/>
                <w:szCs w:val="24"/>
              </w:rPr>
              <w:t>Emotional abuse</w:t>
            </w:r>
            <w:r w:rsidR="00575A6E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="003E7604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="00575A6E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the most frequent stressor related to victimization in either category. </w:t>
            </w:r>
          </w:p>
          <w:p w14:paraId="2553CCDD" w14:textId="66A68CAB" w:rsidR="00FB1334" w:rsidRPr="005D08F1" w:rsidRDefault="00FB1334" w:rsidP="00FB133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Those </w:t>
            </w:r>
            <w:r w:rsidR="004B5C0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2A2BC2">
              <w:rPr>
                <w:rFonts w:ascii="Times New Roman" w:hAnsi="Times New Roman" w:cs="Times New Roman"/>
                <w:sz w:val="24"/>
                <w:szCs w:val="24"/>
              </w:rPr>
              <w:t>ith</w:t>
            </w:r>
            <w:r w:rsidR="004B5C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‘worsening’ </w:t>
            </w:r>
            <w:r w:rsidR="00020C15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reported the highest amount of revictimization,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sexual revictimization </w:t>
            </w:r>
            <w:r w:rsidR="004B5C06">
              <w:rPr>
                <w:rFonts w:ascii="Times New Roman" w:hAnsi="Times New Roman" w:cs="Times New Roman"/>
                <w:sz w:val="24"/>
                <w:szCs w:val="24"/>
              </w:rPr>
              <w:t xml:space="preserve">being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the most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common</w:t>
            </w:r>
            <w:r w:rsidR="004B5C06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33348869" w14:textId="03575B6D" w:rsidR="00FB1334" w:rsidRPr="005D08F1" w:rsidRDefault="009803C5" w:rsidP="00FB133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Patients in the </w:t>
            </w:r>
            <w:r w:rsidR="00FB1334" w:rsidRPr="005D08F1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improving</w:t>
            </w:r>
            <w:r w:rsidR="00FB1334" w:rsidRPr="005D08F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group had fewer stressors than</w:t>
            </w:r>
            <w:r w:rsidR="004B5C06">
              <w:rPr>
                <w:rFonts w:ascii="Times New Roman" w:hAnsi="Times New Roman" w:cs="Times New Roman"/>
                <w:sz w:val="24"/>
                <w:szCs w:val="24"/>
              </w:rPr>
              <w:t xml:space="preserve"> those in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the worsening group</w:t>
            </w:r>
            <w:r w:rsidR="00FB1334" w:rsidRPr="005D08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20AD087" w14:textId="7E565E7B" w:rsidR="009803C5" w:rsidRPr="005D08F1" w:rsidRDefault="009803C5" w:rsidP="00FB133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Patient resistance </w:t>
            </w:r>
            <w:r w:rsidR="00FB1334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and distrust </w:t>
            </w:r>
            <w:r w:rsidR="004B5C0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FB1334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the treatment team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4B5C06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associated with worsening symptoms</w:t>
            </w:r>
            <w:r w:rsidR="00FB1334" w:rsidRPr="005D08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803C5" w:rsidRPr="005D08F1" w14:paraId="3D4CA36D" w14:textId="77777777" w:rsidTr="009803C5">
        <w:tc>
          <w:tcPr>
            <w:tcW w:w="3150" w:type="dxa"/>
          </w:tcPr>
          <w:p w14:paraId="138A2231" w14:textId="0161EC88" w:rsidR="009803C5" w:rsidRPr="005D08F1" w:rsidRDefault="009803C5" w:rsidP="00266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Myrick, A. C.,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Chasson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G. S.,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Lanius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R. A., Leventhal, B., &amp; Brand, B. L. (2015). Treatment of </w:t>
            </w:r>
          </w:p>
          <w:p w14:paraId="354E5B76" w14:textId="77777777" w:rsidR="009803C5" w:rsidRPr="005D08F1" w:rsidRDefault="009803C5" w:rsidP="00266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gram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dissociative disorders: A comparison of interventions reported by community therapists versus those recommended by experts. </w:t>
            </w:r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t>Journal of Trauma &amp; Dissociation, 16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(1), 51-67.</w:t>
            </w:r>
          </w:p>
        </w:tc>
        <w:tc>
          <w:tcPr>
            <w:tcW w:w="4050" w:type="dxa"/>
          </w:tcPr>
          <w:p w14:paraId="1A179769" w14:textId="39234F5D" w:rsidR="00FB1334" w:rsidRPr="005D08F1" w:rsidRDefault="00FB1334" w:rsidP="00CE6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To compare interventions used by a group of community therapists to those recommended by experts of trauma treatment.</w:t>
            </w:r>
          </w:p>
        </w:tc>
        <w:tc>
          <w:tcPr>
            <w:tcW w:w="6048" w:type="dxa"/>
          </w:tcPr>
          <w:p w14:paraId="3218EF47" w14:textId="77D82236" w:rsidR="00FB1334" w:rsidRPr="005D08F1" w:rsidRDefault="00FB1334" w:rsidP="00FB133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ommunity therapists and DD </w:t>
            </w:r>
            <w:r w:rsidR="0066010F">
              <w:rPr>
                <w:rFonts w:ascii="Times New Roman" w:hAnsi="Times New Roman" w:cs="Times New Roman"/>
                <w:sz w:val="24"/>
                <w:szCs w:val="24"/>
              </w:rPr>
              <w:t xml:space="preserve">expert clinicians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reported </w:t>
            </w:r>
            <w:r w:rsidR="0066010F">
              <w:rPr>
                <w:rFonts w:ascii="Times New Roman" w:hAnsi="Times New Roman" w:cs="Times New Roman"/>
                <w:sz w:val="24"/>
                <w:szCs w:val="24"/>
              </w:rPr>
              <w:t xml:space="preserve">using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>similar treatment techniques</w:t>
            </w:r>
            <w:r w:rsidR="0097517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including the necessity of working with different self-states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and i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mproving cooperation </w:t>
            </w:r>
            <w:r w:rsidR="0066010F"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self-states.  </w:t>
            </w:r>
          </w:p>
          <w:p w14:paraId="16184CF2" w14:textId="3D9FF5C2" w:rsidR="009803C5" w:rsidRPr="005D08F1" w:rsidRDefault="005D08F1" w:rsidP="0066010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Community therapists reported significantly less focus on relationally-oriented interventions, teaching and using grounding and containment skills, and stabilizing patients after revictimization.</w:t>
            </w:r>
            <w:r w:rsidR="003E76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010F">
              <w:rPr>
                <w:rFonts w:ascii="Times New Roman" w:hAnsi="Times New Roman" w:cs="Times New Roman"/>
                <w:sz w:val="24"/>
                <w:szCs w:val="24"/>
              </w:rPr>
              <w:t>Patients may benefit from therapists increasing their use of these interventions.</w:t>
            </w:r>
          </w:p>
        </w:tc>
      </w:tr>
      <w:tr w:rsidR="009803C5" w:rsidRPr="005D08F1" w14:paraId="065B4E12" w14:textId="77777777" w:rsidTr="009803C5">
        <w:tc>
          <w:tcPr>
            <w:tcW w:w="3150" w:type="dxa"/>
          </w:tcPr>
          <w:p w14:paraId="490947F2" w14:textId="77777777" w:rsidR="009803C5" w:rsidRPr="005D08F1" w:rsidRDefault="009803C5" w:rsidP="00266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bermann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A. R., Brand, B. L., &amp;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Chasson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G. S. (2014). Childhood maltreatment and intimate partner violence in dissociative disorder patients. </w:t>
            </w:r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uropean Journal of </w:t>
            </w:r>
            <w:proofErr w:type="spellStart"/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t>Psychotraumatology</w:t>
            </w:r>
            <w:proofErr w:type="spellEnd"/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t>, 5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: 10.3402/ejpt.v5.24568</w:t>
            </w:r>
          </w:p>
        </w:tc>
        <w:tc>
          <w:tcPr>
            <w:tcW w:w="4050" w:type="dxa"/>
          </w:tcPr>
          <w:p w14:paraId="0419E84F" w14:textId="1E6F6B9E" w:rsidR="009803C5" w:rsidRPr="005D08F1" w:rsidRDefault="00FB1334" w:rsidP="000014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To examine 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>the association between childhood maltreatment</w:t>
            </w:r>
            <w:r w:rsidR="00001499">
              <w:rPr>
                <w:rFonts w:ascii="Times New Roman" w:hAnsi="Times New Roman" w:cs="Times New Roman"/>
                <w:sz w:val="24"/>
                <w:szCs w:val="24"/>
              </w:rPr>
              <w:t xml:space="preserve"> and IPV among DD patients, who evidence risk factors for </w:t>
            </w:r>
            <w:proofErr w:type="gramStart"/>
            <w:r w:rsidR="00001499">
              <w:rPr>
                <w:rFonts w:ascii="Times New Roman" w:hAnsi="Times New Roman" w:cs="Times New Roman"/>
                <w:sz w:val="24"/>
                <w:szCs w:val="24"/>
              </w:rPr>
              <w:t>IPV.</w:t>
            </w:r>
            <w:proofErr w:type="gramEnd"/>
          </w:p>
        </w:tc>
        <w:tc>
          <w:tcPr>
            <w:tcW w:w="6048" w:type="dxa"/>
          </w:tcPr>
          <w:p w14:paraId="254AF28D" w14:textId="30028F73" w:rsidR="009F6C2E" w:rsidRPr="003E7604" w:rsidRDefault="005C7108" w:rsidP="003E7604">
            <w:pPr>
              <w:pStyle w:val="ListParagraph"/>
              <w:numPr>
                <w:ilvl w:val="0"/>
                <w:numId w:val="13"/>
              </w:numPr>
            </w:pPr>
            <w:r w:rsidRPr="003E7604">
              <w:rPr>
                <w:rFonts w:ascii="Times New Roman" w:hAnsi="Times New Roman" w:cs="Times New Roman"/>
                <w:sz w:val="24"/>
                <w:szCs w:val="24"/>
              </w:rPr>
              <w:t>According to therapists, DD patients evidence</w:t>
            </w:r>
            <w:r w:rsidR="002A2BC2" w:rsidRPr="003E760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E7604">
              <w:rPr>
                <w:rFonts w:ascii="Times New Roman" w:hAnsi="Times New Roman" w:cs="Times New Roman"/>
                <w:sz w:val="24"/>
                <w:szCs w:val="24"/>
              </w:rPr>
              <w:t xml:space="preserve"> high rates of adult intimate partner victimization, with 1/3 experiencing physical IPV and over ½ experiencing emotional IPV.</w:t>
            </w:r>
          </w:p>
          <w:p w14:paraId="2E01B441" w14:textId="77777777" w:rsidR="005C7108" w:rsidRDefault="005C7108" w:rsidP="005C710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odds of physical IPV were 14 times greater among DD patients with histories of physical and emotional childhood maltreatment.</w:t>
            </w:r>
          </w:p>
          <w:p w14:paraId="317A4AD0" w14:textId="77777777" w:rsidR="005C7108" w:rsidRDefault="005C7108" w:rsidP="005C710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odds of emotional IPV were 3 times greater among DD patients with histories of childhood neglect and exposure to familial domestic violence.</w:t>
            </w:r>
          </w:p>
          <w:p w14:paraId="0AD761F1" w14:textId="77777777" w:rsidR="00630274" w:rsidRDefault="005C7108" w:rsidP="0063027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tudy was the first to provide evidence of a developmental trajectory between childhood maltreatment and IPV among DD patients, as has been found in other clinical and non-clinical populations. </w:t>
            </w:r>
          </w:p>
          <w:p w14:paraId="70F1C68F" w14:textId="03D51D64" w:rsidR="00630274" w:rsidRPr="00630274" w:rsidRDefault="00630274" w:rsidP="0063027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results suggest DD clinicians should regularly screen DD patients for past or current IPV.</w:t>
            </w:r>
          </w:p>
        </w:tc>
      </w:tr>
      <w:tr w:rsidR="009803C5" w:rsidRPr="005D08F1" w14:paraId="05C708A8" w14:textId="77777777" w:rsidTr="009803C5">
        <w:tc>
          <w:tcPr>
            <w:tcW w:w="3150" w:type="dxa"/>
          </w:tcPr>
          <w:p w14:paraId="7892221C" w14:textId="126CE820" w:rsidR="009803C5" w:rsidRPr="005D08F1" w:rsidRDefault="009803C5" w:rsidP="00266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Webermann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A. R., Myrick, A. C., Taylor, C. L., </w:t>
            </w:r>
            <w:proofErr w:type="spell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Chasson</w:t>
            </w:r>
            <w:proofErr w:type="spell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, G. S., &amp; Brand, B. L. (2015). Dissociative, </w:t>
            </w:r>
          </w:p>
          <w:p w14:paraId="193371DA" w14:textId="77777777" w:rsidR="009803C5" w:rsidRPr="005D08F1" w:rsidRDefault="009803C5" w:rsidP="00266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depressive, and PTSD severity as correlates of non-suicidal self-injury and suicidality in </w:t>
            </w:r>
          </w:p>
          <w:p w14:paraId="65A37E67" w14:textId="77777777" w:rsidR="009803C5" w:rsidRPr="005D08F1" w:rsidRDefault="009803C5" w:rsidP="00266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dissociative</w:t>
            </w:r>
            <w:proofErr w:type="gramEnd"/>
            <w:r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disorder patients. </w:t>
            </w:r>
            <w:r w:rsidRPr="005D08F1">
              <w:rPr>
                <w:rFonts w:ascii="Times New Roman" w:hAnsi="Times New Roman" w:cs="Times New Roman"/>
                <w:i/>
                <w:sz w:val="24"/>
                <w:szCs w:val="24"/>
              </w:rPr>
              <w:t>Journal of Trauma &amp; Dissociation, 17</w:t>
            </w: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(1), 67-80.</w:t>
            </w:r>
          </w:p>
        </w:tc>
        <w:tc>
          <w:tcPr>
            <w:tcW w:w="4050" w:type="dxa"/>
          </w:tcPr>
          <w:p w14:paraId="4C3516D3" w14:textId="328629EB" w:rsidR="009803C5" w:rsidRPr="005D08F1" w:rsidRDefault="005C7108" w:rsidP="00CE6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examine symptom severity as a predictor of DD patient self-harm and suicidality, focusing specifically on dissociative, depressive, and PTSD symptoms.</w:t>
            </w:r>
          </w:p>
        </w:tc>
        <w:tc>
          <w:tcPr>
            <w:tcW w:w="6048" w:type="dxa"/>
          </w:tcPr>
          <w:p w14:paraId="6E152D2E" w14:textId="68F1F239" w:rsidR="00630274" w:rsidRDefault="00630274" w:rsidP="00FB133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 compared to the extant literature on self-harm and suicidality among DD patients, those in the TOP DD study (</w:t>
            </w:r>
            <w:r w:rsidR="002A2BC2">
              <w:rPr>
                <w:rFonts w:ascii="Times New Roman" w:hAnsi="Times New Roman" w:cs="Times New Roman"/>
                <w:sz w:val="24"/>
                <w:szCs w:val="24"/>
              </w:rPr>
              <w:t xml:space="preserve">al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 w:rsidR="002A2BC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re in consistent treatment) evidenced lower rates of suicide attempts, while they self-harmed a</w:t>
            </w:r>
            <w:r w:rsidR="002A2BC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arable rates to </w:t>
            </w:r>
            <w:r w:rsidR="002A2BC2">
              <w:rPr>
                <w:rFonts w:ascii="Times New Roman" w:hAnsi="Times New Roman" w:cs="Times New Roman"/>
                <w:sz w:val="24"/>
                <w:szCs w:val="24"/>
              </w:rPr>
              <w:t xml:space="preserve">D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ents in other studies.</w:t>
            </w:r>
          </w:p>
          <w:p w14:paraId="5A3A0DDF" w14:textId="0CF7BC48" w:rsidR="00FB1334" w:rsidRPr="005D08F1" w:rsidRDefault="00FB1334" w:rsidP="00FB133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Dissociative symptom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severity </w:t>
            </w:r>
            <w:r w:rsidR="005C7108">
              <w:rPr>
                <w:rFonts w:ascii="Times New Roman" w:hAnsi="Times New Roman" w:cs="Times New Roman"/>
                <w:sz w:val="24"/>
                <w:szCs w:val="24"/>
              </w:rPr>
              <w:t xml:space="preserve"> predicted</w:t>
            </w:r>
            <w:proofErr w:type="gramEnd"/>
            <w:r w:rsidR="005C7108">
              <w:rPr>
                <w:rFonts w:ascii="Times New Roman" w:hAnsi="Times New Roman" w:cs="Times New Roman"/>
                <w:sz w:val="24"/>
                <w:szCs w:val="24"/>
              </w:rPr>
              <w:t xml:space="preserve"> patients who evidenced recent self-harm and suicide attempts.</w:t>
            </w:r>
          </w:p>
          <w:p w14:paraId="60E2637B" w14:textId="2EFE95D3" w:rsidR="00FB1334" w:rsidRDefault="00FB1334" w:rsidP="0063027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D08F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epression </w:t>
            </w:r>
            <w:r w:rsidR="005C7108">
              <w:rPr>
                <w:rFonts w:ascii="Times New Roman" w:hAnsi="Times New Roman" w:cs="Times New Roman"/>
                <w:sz w:val="24"/>
                <w:szCs w:val="24"/>
              </w:rPr>
              <w:t xml:space="preserve">symptom severity </w:t>
            </w:r>
            <w:proofErr w:type="gramStart"/>
            <w:r w:rsidR="005C7108">
              <w:rPr>
                <w:rFonts w:ascii="Times New Roman" w:hAnsi="Times New Roman" w:cs="Times New Roman"/>
                <w:sz w:val="24"/>
                <w:szCs w:val="24"/>
              </w:rPr>
              <w:t>predicted</w:t>
            </w:r>
            <w:r w:rsidR="009803C5" w:rsidRPr="005D08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0274">
              <w:rPr>
                <w:rFonts w:ascii="Times New Roman" w:hAnsi="Times New Roman" w:cs="Times New Roman"/>
                <w:sz w:val="24"/>
                <w:szCs w:val="24"/>
              </w:rPr>
              <w:t xml:space="preserve"> recent</w:t>
            </w:r>
            <w:proofErr w:type="gramEnd"/>
            <w:r w:rsidR="00630274">
              <w:rPr>
                <w:rFonts w:ascii="Times New Roman" w:hAnsi="Times New Roman" w:cs="Times New Roman"/>
                <w:sz w:val="24"/>
                <w:szCs w:val="24"/>
              </w:rPr>
              <w:t xml:space="preserve"> self-harm, but not  recent </w:t>
            </w:r>
            <w:r w:rsidR="002A2BC2">
              <w:rPr>
                <w:rFonts w:ascii="Times New Roman" w:hAnsi="Times New Roman" w:cs="Times New Roman"/>
                <w:sz w:val="24"/>
                <w:szCs w:val="24"/>
              </w:rPr>
              <w:t xml:space="preserve">suicide </w:t>
            </w:r>
            <w:r w:rsidR="00630274">
              <w:rPr>
                <w:rFonts w:ascii="Times New Roman" w:hAnsi="Times New Roman" w:cs="Times New Roman"/>
                <w:sz w:val="24"/>
                <w:szCs w:val="24"/>
              </w:rPr>
              <w:t>attempt</w:t>
            </w:r>
            <w:r w:rsidR="002A2BC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302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4BB4D8D" w14:textId="6424AD31" w:rsidR="00630274" w:rsidRPr="00630274" w:rsidRDefault="00630274" w:rsidP="0063027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results provide credence to expert guidelines on the treatment of DDs which suggest targeting dissociative symptoms at the start of treatment, as a means of promoting patient safety and stability.</w:t>
            </w:r>
          </w:p>
          <w:p w14:paraId="2BB97B97" w14:textId="3F68F9D9" w:rsidR="009803C5" w:rsidRPr="005D08F1" w:rsidRDefault="009803C5" w:rsidP="003E7604"/>
        </w:tc>
      </w:tr>
    </w:tbl>
    <w:p w14:paraId="3FA3BC5E" w14:textId="16A16858" w:rsidR="00266E9C" w:rsidRPr="005D08F1" w:rsidRDefault="00266E9C">
      <w:pPr>
        <w:rPr>
          <w:rFonts w:ascii="Times New Roman" w:hAnsi="Times New Roman" w:cs="Times New Roman"/>
          <w:sz w:val="24"/>
          <w:szCs w:val="24"/>
        </w:rPr>
      </w:pPr>
    </w:p>
    <w:p w14:paraId="077E49DA" w14:textId="238CCA4B" w:rsidR="00266E9C" w:rsidRPr="0097517B" w:rsidRDefault="009751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</w:rPr>
        <w:t xml:space="preserve"> Abbreviations (in order of appearance in table): DD = dissociative disorders; GAF = global assessment of functioning; DID = dissociative identity disorder; CBT = cognitive behavioral therapy; PTSD = posttraumatic stress disorder</w:t>
      </w:r>
      <w:r w:rsidR="00001499">
        <w:rPr>
          <w:rFonts w:ascii="Times New Roman" w:hAnsi="Times New Roman" w:cs="Times New Roman"/>
          <w:sz w:val="24"/>
          <w:szCs w:val="24"/>
        </w:rPr>
        <w:t>; IPV = intimate partner violence</w:t>
      </w:r>
    </w:p>
    <w:sectPr w:rsidR="00266E9C" w:rsidRPr="0097517B" w:rsidSect="009128E5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08B451" w14:textId="77777777" w:rsidR="00BA063D" w:rsidRDefault="00BA063D" w:rsidP="00266E9C">
      <w:pPr>
        <w:spacing w:after="0" w:line="240" w:lineRule="auto"/>
      </w:pPr>
      <w:r>
        <w:separator/>
      </w:r>
    </w:p>
  </w:endnote>
  <w:endnote w:type="continuationSeparator" w:id="0">
    <w:p w14:paraId="5FF00BA5" w14:textId="77777777" w:rsidR="00BA063D" w:rsidRDefault="00BA063D" w:rsidP="00266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30BB83" w14:textId="77777777" w:rsidR="00BA063D" w:rsidRDefault="00BA063D" w:rsidP="00266E9C">
      <w:pPr>
        <w:spacing w:after="0" w:line="240" w:lineRule="auto"/>
      </w:pPr>
      <w:r>
        <w:separator/>
      </w:r>
    </w:p>
  </w:footnote>
  <w:footnote w:type="continuationSeparator" w:id="0">
    <w:p w14:paraId="42507FBE" w14:textId="77777777" w:rsidR="00BA063D" w:rsidRDefault="00BA063D" w:rsidP="00266E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D59B2A" w14:textId="570C6415" w:rsidR="00905016" w:rsidRPr="00020C15" w:rsidRDefault="005D08F1" w:rsidP="005D08F1">
    <w:pPr>
      <w:pStyle w:val="Header"/>
      <w:rPr>
        <w:rFonts w:ascii="Times New Roman" w:hAnsi="Times New Roman" w:cs="Times New Roman"/>
        <w:sz w:val="24"/>
        <w:szCs w:val="24"/>
        <w:vertAlign w:val="superscript"/>
      </w:rPr>
    </w:pPr>
    <w:r w:rsidRPr="005D08F1">
      <w:rPr>
        <w:rFonts w:ascii="Times New Roman" w:hAnsi="Times New Roman" w:cs="Times New Roman"/>
        <w:sz w:val="24"/>
        <w:szCs w:val="24"/>
      </w:rPr>
      <w:t>Online Table 1. Summary of TOP DD Findings</w:t>
    </w:r>
    <w:r w:rsidR="0097517B">
      <w:rPr>
        <w:rFonts w:ascii="Times New Roman" w:hAnsi="Times New Roman" w:cs="Times New Roman"/>
        <w:sz w:val="24"/>
        <w:szCs w:val="24"/>
        <w:vertAlign w:val="superscript"/>
      </w:rPr>
      <w:t>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C4C90"/>
    <w:multiLevelType w:val="hybridMultilevel"/>
    <w:tmpl w:val="FE828B42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 w15:restartNumberingAfterBreak="0">
    <w:nsid w:val="02F76EEB"/>
    <w:multiLevelType w:val="hybridMultilevel"/>
    <w:tmpl w:val="F698E04C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04206834"/>
    <w:multiLevelType w:val="hybridMultilevel"/>
    <w:tmpl w:val="D716043E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3" w15:restartNumberingAfterBreak="0">
    <w:nsid w:val="26C928E9"/>
    <w:multiLevelType w:val="hybridMultilevel"/>
    <w:tmpl w:val="50706352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" w15:restartNumberingAfterBreak="0">
    <w:nsid w:val="395D6DF0"/>
    <w:multiLevelType w:val="hybridMultilevel"/>
    <w:tmpl w:val="CD002BC0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5" w15:restartNumberingAfterBreak="0">
    <w:nsid w:val="3F0735D1"/>
    <w:multiLevelType w:val="hybridMultilevel"/>
    <w:tmpl w:val="BE6A75A8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 w15:restartNumberingAfterBreak="0">
    <w:nsid w:val="40E97B80"/>
    <w:multiLevelType w:val="hybridMultilevel"/>
    <w:tmpl w:val="4BBE2E84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7" w15:restartNumberingAfterBreak="0">
    <w:nsid w:val="41BE5FAD"/>
    <w:multiLevelType w:val="hybridMultilevel"/>
    <w:tmpl w:val="94809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195796"/>
    <w:multiLevelType w:val="hybridMultilevel"/>
    <w:tmpl w:val="E042E9D8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9" w15:restartNumberingAfterBreak="0">
    <w:nsid w:val="4C935F19"/>
    <w:multiLevelType w:val="hybridMultilevel"/>
    <w:tmpl w:val="FFDC4FF0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0" w15:restartNumberingAfterBreak="0">
    <w:nsid w:val="5BE63D6E"/>
    <w:multiLevelType w:val="hybridMultilevel"/>
    <w:tmpl w:val="F15053D0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1" w15:restartNumberingAfterBreak="0">
    <w:nsid w:val="6F6B1887"/>
    <w:multiLevelType w:val="hybridMultilevel"/>
    <w:tmpl w:val="3D0EC30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2" w15:restartNumberingAfterBreak="0">
    <w:nsid w:val="7F1E63BE"/>
    <w:multiLevelType w:val="hybridMultilevel"/>
    <w:tmpl w:val="65D61C36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0"/>
  </w:num>
  <w:num w:numId="5">
    <w:abstractNumId w:val="4"/>
  </w:num>
  <w:num w:numId="6">
    <w:abstractNumId w:val="12"/>
  </w:num>
  <w:num w:numId="7">
    <w:abstractNumId w:val="2"/>
  </w:num>
  <w:num w:numId="8">
    <w:abstractNumId w:val="8"/>
  </w:num>
  <w:num w:numId="9">
    <w:abstractNumId w:val="10"/>
  </w:num>
  <w:num w:numId="10">
    <w:abstractNumId w:val="9"/>
  </w:num>
  <w:num w:numId="11">
    <w:abstractNumId w:val="3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E9C"/>
    <w:rsid w:val="00001499"/>
    <w:rsid w:val="00005DFA"/>
    <w:rsid w:val="00012DBE"/>
    <w:rsid w:val="00020C15"/>
    <w:rsid w:val="00040FAE"/>
    <w:rsid w:val="00086944"/>
    <w:rsid w:val="00087F2F"/>
    <w:rsid w:val="0009013E"/>
    <w:rsid w:val="000A2F5C"/>
    <w:rsid w:val="000F06C3"/>
    <w:rsid w:val="000F4CBB"/>
    <w:rsid w:val="000F508B"/>
    <w:rsid w:val="00122B6F"/>
    <w:rsid w:val="0013761E"/>
    <w:rsid w:val="001429C1"/>
    <w:rsid w:val="00173ECF"/>
    <w:rsid w:val="001872CD"/>
    <w:rsid w:val="00266E9C"/>
    <w:rsid w:val="0027661D"/>
    <w:rsid w:val="002A2BC2"/>
    <w:rsid w:val="002D6D2F"/>
    <w:rsid w:val="0030013F"/>
    <w:rsid w:val="00336112"/>
    <w:rsid w:val="003466DE"/>
    <w:rsid w:val="0037402E"/>
    <w:rsid w:val="00390704"/>
    <w:rsid w:val="003B1920"/>
    <w:rsid w:val="003E6B1C"/>
    <w:rsid w:val="003E7604"/>
    <w:rsid w:val="00442EBB"/>
    <w:rsid w:val="00445394"/>
    <w:rsid w:val="0045077D"/>
    <w:rsid w:val="00475CDE"/>
    <w:rsid w:val="004B5C06"/>
    <w:rsid w:val="004C4DDE"/>
    <w:rsid w:val="004D15B4"/>
    <w:rsid w:val="004E561F"/>
    <w:rsid w:val="004F62F0"/>
    <w:rsid w:val="0050060C"/>
    <w:rsid w:val="00507706"/>
    <w:rsid w:val="00570D10"/>
    <w:rsid w:val="00575091"/>
    <w:rsid w:val="00575A6E"/>
    <w:rsid w:val="0059274D"/>
    <w:rsid w:val="005C41C8"/>
    <w:rsid w:val="005C4540"/>
    <w:rsid w:val="005C7108"/>
    <w:rsid w:val="005D08F1"/>
    <w:rsid w:val="005E3BDB"/>
    <w:rsid w:val="005F13EE"/>
    <w:rsid w:val="005F4E35"/>
    <w:rsid w:val="00630274"/>
    <w:rsid w:val="0066010F"/>
    <w:rsid w:val="00670BF2"/>
    <w:rsid w:val="00670D6D"/>
    <w:rsid w:val="0069369B"/>
    <w:rsid w:val="006B1741"/>
    <w:rsid w:val="00700B08"/>
    <w:rsid w:val="0071708C"/>
    <w:rsid w:val="00784AD3"/>
    <w:rsid w:val="007B15EB"/>
    <w:rsid w:val="007D58A4"/>
    <w:rsid w:val="008206AB"/>
    <w:rsid w:val="0088304C"/>
    <w:rsid w:val="008A24FC"/>
    <w:rsid w:val="008B08D0"/>
    <w:rsid w:val="00905016"/>
    <w:rsid w:val="009071F3"/>
    <w:rsid w:val="009124ED"/>
    <w:rsid w:val="009128E5"/>
    <w:rsid w:val="009274B6"/>
    <w:rsid w:val="00950D16"/>
    <w:rsid w:val="00956C0F"/>
    <w:rsid w:val="00957F6C"/>
    <w:rsid w:val="00970F40"/>
    <w:rsid w:val="0097517B"/>
    <w:rsid w:val="009803C5"/>
    <w:rsid w:val="009A0EF5"/>
    <w:rsid w:val="009B2112"/>
    <w:rsid w:val="009B43FC"/>
    <w:rsid w:val="009F6C2E"/>
    <w:rsid w:val="00A1388B"/>
    <w:rsid w:val="00A433AD"/>
    <w:rsid w:val="00A51602"/>
    <w:rsid w:val="00A52CE6"/>
    <w:rsid w:val="00A96968"/>
    <w:rsid w:val="00AB1223"/>
    <w:rsid w:val="00AB6712"/>
    <w:rsid w:val="00AD0574"/>
    <w:rsid w:val="00B11D95"/>
    <w:rsid w:val="00B74491"/>
    <w:rsid w:val="00B86501"/>
    <w:rsid w:val="00B9064A"/>
    <w:rsid w:val="00B978EB"/>
    <w:rsid w:val="00BA063D"/>
    <w:rsid w:val="00BA7B21"/>
    <w:rsid w:val="00BF166C"/>
    <w:rsid w:val="00C705A4"/>
    <w:rsid w:val="00C81B44"/>
    <w:rsid w:val="00CA2C9F"/>
    <w:rsid w:val="00CB7B41"/>
    <w:rsid w:val="00CE69D9"/>
    <w:rsid w:val="00CF63EF"/>
    <w:rsid w:val="00CF69AD"/>
    <w:rsid w:val="00D0742F"/>
    <w:rsid w:val="00D074A6"/>
    <w:rsid w:val="00D6345E"/>
    <w:rsid w:val="00D658F3"/>
    <w:rsid w:val="00EC42E5"/>
    <w:rsid w:val="00F1101D"/>
    <w:rsid w:val="00F17C0E"/>
    <w:rsid w:val="00F42419"/>
    <w:rsid w:val="00F46F68"/>
    <w:rsid w:val="00F50029"/>
    <w:rsid w:val="00F67D20"/>
    <w:rsid w:val="00F86DFE"/>
    <w:rsid w:val="00FA3E7B"/>
    <w:rsid w:val="00FB1334"/>
    <w:rsid w:val="00FB205B"/>
    <w:rsid w:val="00FB2FE7"/>
    <w:rsid w:val="00FE0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EEBE4D"/>
  <w15:docId w15:val="{6F3387BF-CBFB-4795-9A7A-F31BEDF1D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qFormat/>
    <w:rsid w:val="00266E9C"/>
    <w:rPr>
      <w:i/>
      <w:iCs/>
    </w:rPr>
  </w:style>
  <w:style w:type="character" w:customStyle="1" w:styleId="apple-converted-space">
    <w:name w:val="apple-converted-space"/>
    <w:basedOn w:val="DefaultParagraphFont"/>
    <w:rsid w:val="00266E9C"/>
  </w:style>
  <w:style w:type="character" w:styleId="Hyperlink">
    <w:name w:val="Hyperlink"/>
    <w:basedOn w:val="DefaultParagraphFont"/>
    <w:uiPriority w:val="99"/>
    <w:unhideWhenUsed/>
    <w:rsid w:val="00266E9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66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E9C"/>
  </w:style>
  <w:style w:type="paragraph" w:styleId="Footer">
    <w:name w:val="footer"/>
    <w:basedOn w:val="Normal"/>
    <w:link w:val="FooterChar"/>
    <w:uiPriority w:val="99"/>
    <w:unhideWhenUsed/>
    <w:rsid w:val="00266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E9C"/>
  </w:style>
  <w:style w:type="paragraph" w:styleId="ListParagraph">
    <w:name w:val="List Paragraph"/>
    <w:basedOn w:val="Normal"/>
    <w:uiPriority w:val="34"/>
    <w:qFormat/>
    <w:rsid w:val="009803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30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0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0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0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0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04C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539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539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539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7D34F5FD-3B18-4C36-9B4E-7BAF854A3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46</Words>
  <Characters>995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Gregory</dc:creator>
  <cp:lastModifiedBy>Amie Myrick</cp:lastModifiedBy>
  <cp:revision>2</cp:revision>
  <dcterms:created xsi:type="dcterms:W3CDTF">2017-02-14T16:22:00Z</dcterms:created>
  <dcterms:modified xsi:type="dcterms:W3CDTF">2017-02-14T16:22:00Z</dcterms:modified>
</cp:coreProperties>
</file>